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dvGulliv-R;微软雅黑"/>
          <w:b/>
          <w:b/>
          <w:color w:val="000000"/>
          <w:sz w:val="20"/>
          <w:szCs w:val="20"/>
          <w:lang w:val="en-US" w:eastAsia="en-US"/>
        </w:rPr>
      </w:pPr>
      <w:r>
        <w:rPr>
          <w:rFonts w:eastAsia="AdvGulliv-R;微软雅黑"/>
          <w:b/>
          <w:color w:val="000000"/>
          <w:sz w:val="20"/>
          <w:szCs w:val="20"/>
          <w:lang w:val="en-US" w:eastAsia="en-US"/>
        </w:rPr>
        <w:drawing>
          <wp:inline distT="0" distB="0" distL="0" distR="0">
            <wp:extent cx="5266690" cy="591820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91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AdvGulliv-R;微软雅黑"/>
          <w:b/>
          <w:color w:val="000000"/>
          <w:sz w:val="20"/>
          <w:szCs w:val="20"/>
        </w:rPr>
        <w:t>S2 Fig</w:t>
      </w:r>
      <w:r>
        <w:rPr/>
        <w:t xml:space="preserve">. </w:t>
      </w:r>
      <w:r>
        <w:rPr>
          <w:b/>
        </w:rPr>
        <w:t>Carotenoid biosynthetic pathway in higher plants.</w:t>
      </w:r>
      <w:bookmarkStart w:id="0" w:name="OLE_LINK4"/>
      <w:r>
        <w:rPr>
          <w:b/>
        </w:rPr>
        <w:t xml:space="preserve"> </w:t>
      </w:r>
      <w:r>
        <w:rPr/>
        <w:t>DMAPP</w:t>
      </w:r>
      <w:bookmarkEnd w:id="0"/>
      <w:r>
        <w:rPr/>
        <w:t xml:space="preserve">: 3,3-dimethylpropylene pyrophosphoric acid; IPP: isopentenyl diphosphate; GGPP: Geranylgeranyl pyrophosphate ; ABA: Abscisic acid; Enzyme abbreviations: HDR: Hydroxymethylbutenyl -4- phosphate reductase; IPI: IPP isomerase; GGPS: Geranylgeranylpyrophosphate synthase; PSY: phytoene synthase; PDS: phytoenedesaturase; ζCDS: ζ-carotene desaturase; CRITSO: carotenoid isomerase; LCYβ: lycopeneβ-cyclase; LCYε:lycopene ε-cyclase; βOH: β-ring carotene hydroxylase;εOH: ε-ring carotene hydroxylase; VDE: violaxanthinde-epoxidase; ZEP: zeaxanthin epoxidase; CCD: </w:t>
      </w:r>
      <w:r>
        <w:rPr>
          <w:color w:val="000000"/>
          <w:sz w:val="20"/>
          <w:szCs w:val="20"/>
        </w:rPr>
        <w:t xml:space="preserve">carotenoid cleavage dioxygenases; </w:t>
      </w:r>
      <w:r>
        <w:rPr/>
        <w:t xml:space="preserve">CCS: Capsanthin synthase; NXS: neoxanthin synthase; NCED: Carotenoid cleavage enzymes ; ABA2: Short-chain dehydrogenase/redutase ; AAO3: Abscisic aldehyde oxidase 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4T21:48:00Z</dcterms:created>
  <dc:creator>Administrator</dc:creator>
  <dc:description/>
  <cp:keywords/>
  <dc:language>en-US</dc:language>
  <cp:lastModifiedBy>JUJUMAO</cp:lastModifiedBy>
  <dcterms:modified xsi:type="dcterms:W3CDTF">2018-03-14T21:49:00Z</dcterms:modified>
  <cp:revision>2</cp:revision>
  <dc:subject/>
  <dc:title/>
</cp:coreProperties>
</file>